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818"/>
        <w:gridCol w:w="3117"/>
      </w:tblGrid>
      <w:tr w:rsidR="00730BDF" w:rsidTr="00730BDF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:rsidR="00730BDF" w:rsidRPr="002A5168" w:rsidRDefault="00730BDF">
            <w:pPr>
              <w:rPr>
                <w:rFonts w:ascii="Arial" w:hAnsi="Arial" w:cs="Arial"/>
                <w:b/>
              </w:rPr>
            </w:pPr>
            <w:r w:rsidRPr="002A5168">
              <w:rPr>
                <w:rFonts w:ascii="Arial" w:hAnsi="Arial" w:cs="Arial"/>
                <w:b/>
              </w:rPr>
              <w:t>Supplemental Table 1. High and low fat diet constituents</w:t>
            </w:r>
          </w:p>
        </w:tc>
      </w:tr>
      <w:tr w:rsidR="00730BDF" w:rsidTr="00730BDF">
        <w:tc>
          <w:tcPr>
            <w:tcW w:w="3415" w:type="dxa"/>
          </w:tcPr>
          <w:p w:rsidR="00730BDF" w:rsidRPr="002A5168" w:rsidRDefault="00730BDF" w:rsidP="00730B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5168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2818" w:type="dxa"/>
          </w:tcPr>
          <w:p w:rsidR="00730BDF" w:rsidRPr="002A5168" w:rsidRDefault="00730BDF" w:rsidP="00730BD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A5168">
              <w:rPr>
                <w:rFonts w:ascii="Arial" w:hAnsi="Arial" w:cs="Arial"/>
                <w:sz w:val="22"/>
                <w:szCs w:val="22"/>
              </w:rPr>
              <w:t>High Fat</w:t>
            </w:r>
            <w:r w:rsidRPr="002A5168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3117" w:type="dxa"/>
          </w:tcPr>
          <w:p w:rsidR="00730BDF" w:rsidRPr="002A5168" w:rsidRDefault="00730BDF" w:rsidP="00730BD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A5168">
              <w:rPr>
                <w:rFonts w:ascii="Arial" w:hAnsi="Arial" w:cs="Arial"/>
                <w:sz w:val="22"/>
                <w:szCs w:val="22"/>
              </w:rPr>
              <w:t>Low Fat</w:t>
            </w:r>
            <w:r w:rsidRPr="002A51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730BDF" w:rsidTr="00730BDF">
        <w:tc>
          <w:tcPr>
            <w:tcW w:w="3415" w:type="dxa"/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Energy from Fat</w:t>
            </w:r>
          </w:p>
        </w:tc>
        <w:tc>
          <w:tcPr>
            <w:tcW w:w="2818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3117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15%</w:t>
            </w:r>
          </w:p>
        </w:tc>
      </w:tr>
      <w:tr w:rsidR="00730BDF" w:rsidTr="00730BDF">
        <w:tc>
          <w:tcPr>
            <w:tcW w:w="3415" w:type="dxa"/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Casein (g/kg)</w:t>
            </w:r>
          </w:p>
        </w:tc>
        <w:tc>
          <w:tcPr>
            <w:tcW w:w="2818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3117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197</w:t>
            </w:r>
          </w:p>
        </w:tc>
      </w:tr>
      <w:tr w:rsidR="00730BDF" w:rsidTr="00730BDF">
        <w:tc>
          <w:tcPr>
            <w:tcW w:w="3415" w:type="dxa"/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Sugars (g/kg)</w:t>
            </w:r>
          </w:p>
        </w:tc>
        <w:tc>
          <w:tcPr>
            <w:tcW w:w="2818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3117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307</w:t>
            </w:r>
          </w:p>
        </w:tc>
      </w:tr>
      <w:tr w:rsidR="00730BDF" w:rsidTr="00730BDF">
        <w:tc>
          <w:tcPr>
            <w:tcW w:w="3415" w:type="dxa"/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Corn starch (g/kg)</w:t>
            </w:r>
          </w:p>
        </w:tc>
        <w:tc>
          <w:tcPr>
            <w:tcW w:w="2818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3117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313</w:t>
            </w:r>
          </w:p>
        </w:tc>
      </w:tr>
      <w:tr w:rsidR="00730BDF" w:rsidTr="00730BDF">
        <w:tc>
          <w:tcPr>
            <w:tcW w:w="3415" w:type="dxa"/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Cellulose (g/kg)</w:t>
            </w:r>
          </w:p>
        </w:tc>
        <w:tc>
          <w:tcPr>
            <w:tcW w:w="2818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117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730BDF" w:rsidTr="00730BDF">
        <w:tc>
          <w:tcPr>
            <w:tcW w:w="3415" w:type="dxa"/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Corn oil (g/kg)</w:t>
            </w:r>
          </w:p>
        </w:tc>
        <w:tc>
          <w:tcPr>
            <w:tcW w:w="2818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117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</w:tr>
      <w:tr w:rsidR="00730BDF" w:rsidTr="00730BDF">
        <w:tc>
          <w:tcPr>
            <w:tcW w:w="3415" w:type="dxa"/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Hydrogenated coconut oil (g/kg)</w:t>
            </w:r>
          </w:p>
        </w:tc>
        <w:tc>
          <w:tcPr>
            <w:tcW w:w="2818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117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730BDF" w:rsidTr="00730BDF">
        <w:tc>
          <w:tcPr>
            <w:tcW w:w="3415" w:type="dxa"/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Anhydrous milkfat  (g/kg)</w:t>
            </w:r>
          </w:p>
        </w:tc>
        <w:tc>
          <w:tcPr>
            <w:tcW w:w="2818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3117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</w:tr>
      <w:tr w:rsidR="00730BDF" w:rsidTr="00730BDF">
        <w:tc>
          <w:tcPr>
            <w:tcW w:w="3415" w:type="dxa"/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Cholesterol (g/kg)</w:t>
            </w:r>
          </w:p>
        </w:tc>
        <w:tc>
          <w:tcPr>
            <w:tcW w:w="2818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117" w:type="dxa"/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</w:tr>
      <w:tr w:rsidR="00730BDF" w:rsidTr="00730BDF">
        <w:tc>
          <w:tcPr>
            <w:tcW w:w="3415" w:type="dxa"/>
            <w:tcBorders>
              <w:bottom w:val="single" w:sz="4" w:space="0" w:color="auto"/>
            </w:tcBorders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Total energy (kJ/g)</w:t>
            </w:r>
          </w:p>
        </w:tc>
        <w:tc>
          <w:tcPr>
            <w:tcW w:w="2818" w:type="dxa"/>
            <w:tcBorders>
              <w:bottom w:val="single" w:sz="4" w:space="0" w:color="auto"/>
            </w:tcBorders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18.95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:rsidR="00730BDF" w:rsidRPr="002A5168" w:rsidRDefault="00730BDF" w:rsidP="00730BD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</w:rPr>
              <w:t>16.99</w:t>
            </w:r>
          </w:p>
        </w:tc>
      </w:tr>
      <w:tr w:rsidR="00730BDF" w:rsidTr="00730BDF"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:rsidR="00730BDF" w:rsidRPr="002A5168" w:rsidRDefault="00730BDF" w:rsidP="00730BDF">
            <w:pPr>
              <w:rPr>
                <w:rFonts w:ascii="Arial" w:hAnsi="Arial" w:cs="Arial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  <w:r w:rsidRPr="002A516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A5168">
              <w:rPr>
                <w:rFonts w:ascii="Arial" w:hAnsi="Arial" w:cs="Arial"/>
                <w:sz w:val="22"/>
                <w:szCs w:val="22"/>
              </w:rPr>
              <w:t>Teklad</w:t>
            </w:r>
            <w:proofErr w:type="spellEnd"/>
            <w:r w:rsidRPr="002A5168">
              <w:rPr>
                <w:rFonts w:ascii="Arial" w:hAnsi="Arial" w:cs="Arial"/>
                <w:sz w:val="22"/>
                <w:szCs w:val="22"/>
              </w:rPr>
              <w:t xml:space="preserve"> TD88137</w:t>
            </w:r>
          </w:p>
          <w:p w:rsidR="00730BDF" w:rsidRPr="002A5168" w:rsidRDefault="00730BDF" w:rsidP="00730BD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516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r w:rsidRPr="002A516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A5168">
              <w:rPr>
                <w:rFonts w:ascii="Arial" w:hAnsi="Arial" w:cs="Arial"/>
                <w:sz w:val="22"/>
                <w:szCs w:val="22"/>
              </w:rPr>
              <w:t>Research Diets D12284</w:t>
            </w:r>
          </w:p>
        </w:tc>
      </w:tr>
    </w:tbl>
    <w:p w:rsidR="001F4764" w:rsidRDefault="002A5168">
      <w:bookmarkStart w:id="0" w:name="_GoBack"/>
      <w:bookmarkEnd w:id="0"/>
    </w:p>
    <w:sectPr w:rsidR="001F4764" w:rsidSect="00100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BDF"/>
    <w:rsid w:val="0004038E"/>
    <w:rsid w:val="0006740C"/>
    <w:rsid w:val="000D683D"/>
    <w:rsid w:val="001003B8"/>
    <w:rsid w:val="001A6CB6"/>
    <w:rsid w:val="001B55F4"/>
    <w:rsid w:val="0020669B"/>
    <w:rsid w:val="00233FFF"/>
    <w:rsid w:val="002A01F2"/>
    <w:rsid w:val="002A5168"/>
    <w:rsid w:val="003010A2"/>
    <w:rsid w:val="00363C4C"/>
    <w:rsid w:val="003933BB"/>
    <w:rsid w:val="0039370D"/>
    <w:rsid w:val="003C2523"/>
    <w:rsid w:val="003C4432"/>
    <w:rsid w:val="004C230E"/>
    <w:rsid w:val="005211D0"/>
    <w:rsid w:val="00530374"/>
    <w:rsid w:val="00533139"/>
    <w:rsid w:val="00576974"/>
    <w:rsid w:val="006F33F1"/>
    <w:rsid w:val="00722518"/>
    <w:rsid w:val="0072339E"/>
    <w:rsid w:val="00730BDF"/>
    <w:rsid w:val="0073563C"/>
    <w:rsid w:val="00791E23"/>
    <w:rsid w:val="007E5565"/>
    <w:rsid w:val="00803CCF"/>
    <w:rsid w:val="00894E62"/>
    <w:rsid w:val="008E79B3"/>
    <w:rsid w:val="0090676E"/>
    <w:rsid w:val="00955E35"/>
    <w:rsid w:val="00986330"/>
    <w:rsid w:val="0099175D"/>
    <w:rsid w:val="009A2F88"/>
    <w:rsid w:val="009B56EE"/>
    <w:rsid w:val="009C3D7B"/>
    <w:rsid w:val="00A518EF"/>
    <w:rsid w:val="00A61952"/>
    <w:rsid w:val="00A65E92"/>
    <w:rsid w:val="00A66C36"/>
    <w:rsid w:val="00AA2EF1"/>
    <w:rsid w:val="00AC2C4C"/>
    <w:rsid w:val="00AC6EEA"/>
    <w:rsid w:val="00AD186C"/>
    <w:rsid w:val="00B2120E"/>
    <w:rsid w:val="00B85158"/>
    <w:rsid w:val="00B85B69"/>
    <w:rsid w:val="00D72CDA"/>
    <w:rsid w:val="00DE55A8"/>
    <w:rsid w:val="00E105F7"/>
    <w:rsid w:val="00E16ED8"/>
    <w:rsid w:val="00E52A43"/>
    <w:rsid w:val="00E96C7E"/>
    <w:rsid w:val="00EB0903"/>
    <w:rsid w:val="00EC04A0"/>
    <w:rsid w:val="00EC3E1B"/>
    <w:rsid w:val="00F21F0D"/>
    <w:rsid w:val="00F64177"/>
    <w:rsid w:val="00FA0631"/>
    <w:rsid w:val="00FB69BB"/>
    <w:rsid w:val="00FC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C95C9"/>
  <w15:chartTrackingRefBased/>
  <w15:docId w15:val="{933EB2F6-99D0-DD4B-B81A-C85FEFD7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22T17:26:00Z</dcterms:created>
  <dcterms:modified xsi:type="dcterms:W3CDTF">2019-07-22T17:34:00Z</dcterms:modified>
</cp:coreProperties>
</file>